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747"/>
        <w:gridCol w:w="1068"/>
        <w:gridCol w:w="1081"/>
        <w:gridCol w:w="1450"/>
        <w:gridCol w:w="726"/>
      </w:tblGrid>
      <w:tr w:rsidR="009D367A" w14:paraId="11345DF7" w14:textId="77777777" w:rsidTr="007B0440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0C2FBD9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Item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344A25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Overall</w:t>
            </w:r>
            <w:r>
              <w:rPr>
                <w:rFonts w:ascii="Calibri" w:hAnsi="Calibri"/>
              </w:rPr>
              <w:t>, N = 38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B152D7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App only</w:t>
            </w:r>
            <w:r>
              <w:rPr>
                <w:rFonts w:ascii="Calibri" w:hAnsi="Calibri"/>
              </w:rPr>
              <w:t>, N = 18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67DEEBE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hysio+App</w:t>
            </w:r>
            <w:r>
              <w:rPr>
                <w:rFonts w:ascii="Calibri" w:hAnsi="Calibri"/>
              </w:rPr>
              <w:t>, N = 20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83CD7E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</w:tr>
      <w:tr w:rsidR="009D367A" w14:paraId="7BBA7FF2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58F6B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1. This form of treatment can violate my privacy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BC8AC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E4F4A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4BDCD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214F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9D367A" w14:paraId="0E03B9B6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B66AB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E7C6B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7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80DF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C37D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7D42E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4BF6E5A9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83C28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8977C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8386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9994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9C6A8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104CC2AC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55AEF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E7B2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7A2CB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D29D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B5D73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730F2C0F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4F54E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3B3B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2290E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DD30E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6992D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475F06FC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A3E0D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B434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0CA5E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04E3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66F0D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60FBEAA5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BD368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2. The use of the necessary equipment seems difficult to me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9F8CD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A96E8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C123A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4340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9D367A" w14:paraId="25D31E9C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5A571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8B04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0420E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2E2E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6E319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6BDE7490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A090F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A5BBE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E52F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126B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63C28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75C262FA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AB4B1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2D83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DC81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1FBD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726A6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7975173F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C0542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2992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A67C1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B10E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389A9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38463C68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9B996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15FF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B9AF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3CDF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16255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14131C68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84056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3. This form of treatment is as satifying as the personal conversation with my therapist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92C48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4CEE7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23A6E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83E8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9D367A" w14:paraId="0E2BC398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57C13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5CAE1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4FBBF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A985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32629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2A3B33C3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B69BF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4A1D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1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0E28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F752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EAC78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5C59EEEB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D9436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BA35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57A7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84D3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65DD2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4036917E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F9EF7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22B4C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3B39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E6B7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C57F2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39B7F8E0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8598F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06917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C5C4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D60EB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BEFB6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34E11E60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38875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4. This form of treatment can improve my general health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6DD9A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02267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4B1DF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8736F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</w:t>
            </w:r>
          </w:p>
        </w:tc>
      </w:tr>
      <w:tr w:rsidR="009D367A" w14:paraId="286A2B83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7136E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1328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C87DC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4F7D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3A7D3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136F99F9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3FC9C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EB31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9E2C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CFF2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42F84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6712E8C6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28FB8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04A67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332F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7675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3D86F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608EE8DF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8D496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0647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B319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AAAE7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B1E1B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08B8C3FA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8958A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DC9DE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6115B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4A361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C997A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25D795AA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2FB74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5. This form of treatment can't save me any money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55C5F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56A12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33245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C52F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9D367A" w14:paraId="1483A097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55C9E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F0CA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4B0F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6C9B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4D888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4ADED2F0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489C3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CD9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BF15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6834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6169F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2F8EFB60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F20B8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7236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5601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30A2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92074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23DFF47A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E67AC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BE42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BE47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8633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3722E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1594E2AC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2B4C6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E029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5716F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D735C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F6791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25CCD3D3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88E6C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6. I don't like that there is no physical contact during this form of treatment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C6B1D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5F742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B9E9D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0EA6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7</w:t>
            </w:r>
          </w:p>
        </w:tc>
      </w:tr>
      <w:tr w:rsidR="009D367A" w14:paraId="7C1A8B7C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702CB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307F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5E0AF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94B6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E803E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5160720C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60065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9EF31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A161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E9B1F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1A62A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7BE963B9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41990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5960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9A05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86DD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9A05A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10645C3A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3B7E7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2F0F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2D14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273D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20485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2142FA77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2E4D9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2597C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FBF3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8752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34BE3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44053D0A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F6726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7. This form of treatment is a convenient form of health-care delivery for me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4CDF6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E0FD6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26ACB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7D6B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9</w:t>
            </w:r>
          </w:p>
        </w:tc>
      </w:tr>
      <w:tr w:rsidR="009D367A" w14:paraId="6EC9492D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38D90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A9A7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58AB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6ADF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D0518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275EF42A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92CEC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D310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EA47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8820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06E94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4B8D7231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9C548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1FC5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ACE1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0C23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76F81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52C392DA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2A2D6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lastRenderedPageBreak/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DA7D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C8A2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C794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51F04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54ACBC83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58A17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F667B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B332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6616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32DB1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07E92026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8C5EF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8. This form of treatment saves me time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E1B39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7126E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AE3B3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E066B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9D367A" w14:paraId="55882686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3189D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40B7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8923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D6A5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4A3AF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17D6E29D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AB420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D1A7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D6E8C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6BB7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380F4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78B80E1C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06FF0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307E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402B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8E45E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DEBB3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7E35158E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25171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B2CE7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64D0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58E0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5D0B9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67D9E4D4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8EC4F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E78FB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3E65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8511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B376C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387EDDB1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C7481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9. This form of treatment will be a standard way of health-care delivery in the future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E4A63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8836C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67657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6B29C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2</w:t>
            </w:r>
          </w:p>
        </w:tc>
      </w:tr>
      <w:tr w:rsidR="009D367A" w14:paraId="25907AFC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BB307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00AAE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687B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1041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5EDCC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076C9F70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AE127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C533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10161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EBA0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2BB6A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1E482545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D3B90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3062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F4C1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73DC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94426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24C818FE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A9C23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4BCE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01A7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3858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60DB2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21553C74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38C03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F0A5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D38E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CA25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D2586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64EF23F2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CFF83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10. This form of treatment can be an addition to the regular care I receive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32878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4624E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C1497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EBEEB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9D367A" w14:paraId="1CE0A6A6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2EE4E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CF5B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A221F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C008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C882A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0B4C7E40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5FDA7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0D737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D5A3C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B700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4F01E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4C3DDD14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41E71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0899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AB2E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E3457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AC113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44169D92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726AC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38F9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87E7B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8FA5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9BF25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35FB3F3D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7CD8C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52FB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4D16F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3412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746FD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2B8EFC3C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5CD26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11. This form of treatment can reduce the costs for the health-care agencies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BD0F2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B98D9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3B1E0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B873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9D367A" w14:paraId="7BBCC8F7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F4691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2E81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DA14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0F72F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7B08D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64552DC5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6B155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DB843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2A68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B47C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CB8AA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317B26BE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9BA81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4BBD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6B378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FDB50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D4FCB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0B11D0F3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A1493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4252B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2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2AD5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026A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8159C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678D1242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9B47F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E4B2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5B09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39A9F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F8779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058149CE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25DFF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12. I cannot always trust the equipment to work.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CC851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DAC9C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3A6B4" w14:textId="77777777" w:rsidR="009D367A" w:rsidRDefault="009D367A" w:rsidP="007B044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F0C8C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9D367A" w14:paraId="2E28AD8C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90960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981C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4FB06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EEA7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50C61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7D7D2CFF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69233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dis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38D29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B478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47DAE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6627D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434220DD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43FCD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no opin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07D67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7C1C5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164E1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7DC0F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06D7E551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389F6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08DBD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A70AA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0FDE7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96016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7626C6E1" w14:textId="77777777" w:rsidTr="007B044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5062E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</w:rPr>
              <w:t>    strongly ag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ADD91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2C8C2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CA674" w14:textId="77777777" w:rsidR="009D367A" w:rsidRDefault="009D367A" w:rsidP="007B044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A59E1" w14:textId="77777777" w:rsidR="009D367A" w:rsidRDefault="009D367A" w:rsidP="007B0440">
            <w:pPr>
              <w:keepNext/>
              <w:spacing w:after="60"/>
              <w:jc w:val="center"/>
            </w:pPr>
          </w:p>
        </w:tc>
      </w:tr>
      <w:tr w:rsidR="009D367A" w14:paraId="0A671F71" w14:textId="77777777" w:rsidTr="007B0440">
        <w:trPr>
          <w:cantSplit/>
          <w:jc w:val="center"/>
        </w:trPr>
        <w:tc>
          <w:tcPr>
            <w:tcW w:w="0" w:type="auto"/>
            <w:gridSpan w:val="5"/>
          </w:tcPr>
          <w:p w14:paraId="48A8AFA5" w14:textId="77777777" w:rsidR="009D367A" w:rsidRDefault="009D367A" w:rsidP="007B0440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Wilcoxon rank sum test</w:t>
            </w:r>
          </w:p>
        </w:tc>
      </w:tr>
    </w:tbl>
    <w:p w14:paraId="06C7A7EB" w14:textId="77777777" w:rsidR="009D367A" w:rsidRPr="009D367A" w:rsidRDefault="009D367A" w:rsidP="009D367A">
      <w:pPr>
        <w:rPr>
          <w:rFonts w:ascii="Calibri" w:hAnsi="Calibri" w:cs="Calibri"/>
          <w:sz w:val="22"/>
          <w:szCs w:val="22"/>
          <w:lang w:val="de-DE"/>
        </w:rPr>
      </w:pPr>
    </w:p>
    <w:sectPr w:rsidR="009D367A" w:rsidRPr="009D36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6F522" w14:textId="77777777" w:rsidR="0035590C" w:rsidRDefault="0035590C" w:rsidP="002F2467">
      <w:pPr>
        <w:spacing w:after="0" w:line="240" w:lineRule="auto"/>
      </w:pPr>
      <w:r>
        <w:separator/>
      </w:r>
    </w:p>
  </w:endnote>
  <w:endnote w:type="continuationSeparator" w:id="0">
    <w:p w14:paraId="75E98C59" w14:textId="77777777" w:rsidR="0035590C" w:rsidRDefault="0035590C" w:rsidP="002F2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D0C46" w14:textId="77777777" w:rsidR="0035590C" w:rsidRDefault="0035590C" w:rsidP="002F2467">
      <w:pPr>
        <w:spacing w:after="0" w:line="240" w:lineRule="auto"/>
      </w:pPr>
      <w:r>
        <w:separator/>
      </w:r>
    </w:p>
  </w:footnote>
  <w:footnote w:type="continuationSeparator" w:id="0">
    <w:p w14:paraId="7CF3FC01" w14:textId="77777777" w:rsidR="0035590C" w:rsidRDefault="0035590C" w:rsidP="002F2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67A"/>
    <w:rsid w:val="0011732C"/>
    <w:rsid w:val="002F2467"/>
    <w:rsid w:val="0035590C"/>
    <w:rsid w:val="003D5C8D"/>
    <w:rsid w:val="00482EA8"/>
    <w:rsid w:val="009D367A"/>
    <w:rsid w:val="00A12D34"/>
    <w:rsid w:val="00BC6F49"/>
    <w:rsid w:val="00D524AE"/>
    <w:rsid w:val="00ED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CF1B8D"/>
  <w15:chartTrackingRefBased/>
  <w15:docId w15:val="{D40BCA9B-8FF3-BF45-B80C-F54CEAA97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36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6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6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6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6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6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6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6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6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6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6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6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6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6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6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6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6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6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6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6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6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6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6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6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6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6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67A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9D367A"/>
    <w:pPr>
      <w:spacing w:after="200" w:line="240" w:lineRule="auto"/>
    </w:pPr>
    <w:rPr>
      <w:rFonts w:eastAsiaTheme="minorHAnsi"/>
      <w:kern w:val="0"/>
      <w:sz w:val="20"/>
      <w:szCs w:val="20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2F2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467"/>
  </w:style>
  <w:style w:type="paragraph" w:styleId="Footer">
    <w:name w:val="footer"/>
    <w:basedOn w:val="Normal"/>
    <w:link w:val="FooterChar"/>
    <w:uiPriority w:val="99"/>
    <w:unhideWhenUsed/>
    <w:rsid w:val="002F2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0</Words>
  <Characters>2890</Characters>
  <Application>Microsoft Office Word</Application>
  <DocSecurity>0</DocSecurity>
  <Lines>481</Lines>
  <Paragraphs>3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Kaczorowski</dc:creator>
  <cp:keywords/>
  <dc:description/>
  <cp:lastModifiedBy>Anjana Indu Priya</cp:lastModifiedBy>
  <cp:revision>2</cp:revision>
  <dcterms:created xsi:type="dcterms:W3CDTF">2025-04-14T13:41:00Z</dcterms:created>
  <dcterms:modified xsi:type="dcterms:W3CDTF">2025-08-0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6c6356-dff6-4212-8d23-e6b3471f2bc4</vt:lpwstr>
  </property>
</Properties>
</file>